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6D03" w:rsidRDefault="002A73F7" w:rsidP="00B72153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 w:rsidR="00F37502">
        <w:rPr>
          <w:rFonts w:ascii="Times New Roman" w:hAnsi="Times New Roman"/>
          <w:b/>
        </w:rPr>
        <w:t>S</w:t>
      </w:r>
      <w:r>
        <w:rPr>
          <w:rFonts w:ascii="Times New Roman" w:hAnsi="Times New Roman" w:hint="eastAsia"/>
          <w:b/>
        </w:rPr>
        <w:t>1.</w:t>
      </w:r>
      <w:bookmarkStart w:id="0" w:name="_GoBack"/>
      <w:bookmarkEnd w:id="0"/>
      <w:r w:rsidR="00B72153" w:rsidRPr="004E3EAA">
        <w:rPr>
          <w:rFonts w:ascii="Times New Roman" w:hAnsi="Times New Roman"/>
          <w:b/>
        </w:rPr>
        <w:t xml:space="preserve"> Primers used for specific PCR </w:t>
      </w:r>
      <w:r w:rsidR="00A16C06">
        <w:rPr>
          <w:rFonts w:ascii="Times New Roman" w:hAnsi="Times New Roman"/>
          <w:b/>
        </w:rPr>
        <w:t>confirmation</w:t>
      </w:r>
      <w:r w:rsidR="00B72153" w:rsidRPr="004E3EAA">
        <w:rPr>
          <w:rFonts w:ascii="Times New Roman" w:hAnsi="Times New Roman"/>
          <w:b/>
        </w:rPr>
        <w:t xml:space="preserve"> and inverse PCR.</w:t>
      </w:r>
    </w:p>
    <w:tbl>
      <w:tblPr>
        <w:tblW w:w="11781" w:type="dxa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858"/>
        <w:gridCol w:w="1418"/>
        <w:gridCol w:w="1842"/>
        <w:gridCol w:w="3402"/>
        <w:gridCol w:w="1134"/>
        <w:gridCol w:w="1134"/>
        <w:gridCol w:w="993"/>
      </w:tblGrid>
      <w:tr w:rsidR="00316D03" w:rsidRPr="00316D03" w:rsidTr="00030542">
        <w:trPr>
          <w:trHeight w:val="300"/>
        </w:trPr>
        <w:tc>
          <w:tcPr>
            <w:tcW w:w="18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Targeted virus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pplication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Sequence (5´-3´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Fragment size (</w:t>
            </w: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nealing temperature (</w:t>
            </w: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oC</w:t>
            </w:r>
            <w:proofErr w:type="spellEnd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No.</w:t>
            </w:r>
            <w:r w:rsidR="008B2B4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of cycles 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mpvS1 sense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mPV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CR confirmation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TGGGCCTCCTAACACAGGTA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43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mpvS1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TCTAGCCTTGCCCACACT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mpvS2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mPV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CR confirmat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TTGGTGTGCATGAAAGCGT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mpvS2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CTATGTGCTGCAACGCT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mpvS3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mPV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CR confirmat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TCGGGCCCAAAACAGAA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mpvS3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TTGTCGCTTTTGAAGGTGC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宋体" w:eastAsia="宋体" w:hAnsi="宋体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mpvS4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mPV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CR confirmat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TGTGGAAGCAGAGTGTAG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mpvS4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CGAACACGCACATCTAC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mpv3In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mPV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Bridg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AGGCCGGGTTACTGAACT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9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8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mpv3In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GAGTGGACAGTGGGATGT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mpv4In1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mPV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Bridg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TGCCTCGCATGCATAAGAC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8</w:t>
            </w:r>
          </w:p>
        </w:tc>
      </w:tr>
      <w:tr w:rsidR="008B2B4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mpv4In1 antisens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AGCACTTCGAGCCCTAG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mpv4In2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mPV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Bridg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TGCAAAGAAACCGCAAG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2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8</w:t>
            </w:r>
          </w:p>
        </w:tc>
      </w:tr>
      <w:tr w:rsidR="008B2B4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mpv4In2 antisens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AGCTGCAAATCAGTGCCA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宋体" w:eastAsia="宋体" w:hAnsi="宋体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emy14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GmCV1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CR confirmat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GAACATTGTCCTGGGTC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emy14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TCCGCTGTGTCGAACGA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denos</w:t>
            </w:r>
            <w:proofErr w:type="spellEnd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denoviru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CR confirmat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TTCCATGGGCGTAAAAT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denos</w:t>
            </w:r>
            <w:proofErr w:type="spellEnd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antisen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宋体" w:eastAsia="宋体" w:hAnsi="宋体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GTTTCCAGTCAAGCTCC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InsectVs1 sense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Drosophila </w:t>
            </w: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immigrans</w:t>
            </w:r>
            <w:proofErr w:type="spellEnd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Nora viru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CR confirmat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AACTCCACTCAAGAGCGG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8B2B4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InsectVs1 antisense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ACTTTGCTTGGGACGGA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InsectVs2 sense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Sacbrood</w:t>
            </w:r>
            <w:proofErr w:type="spellEnd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viru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CR confirmat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CACATCGCTACGCATGGA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8B2B4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InsectVs2 antisense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TGTCCCCAAGCTGTAACG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8B2B43" w:rsidRPr="00316D03" w:rsidRDefault="008B2B4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Aimel1 sense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Aimelvirus1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CR confirmat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CAACAACTGCCTGGTGA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Aimel1 antisense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CTGTTTTGGGAGAGGGG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Aimel2 sense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Aimelvirus2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CR confirmat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ACACAGTTCAGAGGGTC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4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Aimel2 antisense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AACGGTTGTGGCATCACT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Aimel3 sense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Aimelvirus3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CR confirmat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CAACTGCCCCTGACACAA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Aimel3 antisense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GCAGGTCCACAGAACAT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Aimel4 sense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Aimelvirus4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CR confirmat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TCTTCTGGTGTGGGAGAC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Aimel4 antisense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TTACATCCCACAGTGGCCT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Aimel5 sense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Aimelvirus5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CR confirmat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CATCCCTGTTACTGTGCG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Aimel5 antisense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TGACGGCCAGGTAAAGA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Aimel6 sense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Aimelvirus6 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CR confirmat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GTCCCCGAAGCCACATT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Aimel6 antisense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TCTCATGGGGGCCTGTCTA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yroS</w:t>
            </w:r>
            <w:proofErr w:type="spellEnd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yrovirus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CR confirmat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CTGGGGAAACAAGCCTTT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yroS</w:t>
            </w:r>
            <w:proofErr w:type="spellEnd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TGACTCTGGACGCTATGG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yroIv</w:t>
            </w:r>
            <w:proofErr w:type="spellEnd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yrovirus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Invers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*C*CACCACTCACTCGGTGGT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2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9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yroIv</w:t>
            </w:r>
            <w:proofErr w:type="spellEnd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*C*CTTGTTTCCCCAGCTTTG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CVs1</w:t>
            </w:r>
            <w:proofErr w:type="spellEnd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sene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CV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CR confirmat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TGGGGCAGAACTGGTACT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CVs1</w:t>
            </w:r>
            <w:proofErr w:type="spellEnd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tisene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TCAGGATACCACTGCTCTG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CVs2</w:t>
            </w:r>
            <w:proofErr w:type="spellEnd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sene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CV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CR confirmat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TCTACATTGCAAGCGCT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CVs2</w:t>
            </w:r>
            <w:proofErr w:type="spellEnd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tisene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GATGTGGTCCAGGGACTT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CVs3</w:t>
            </w:r>
            <w:proofErr w:type="spellEnd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sene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CV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CR confirmat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TGCCCAGTATTCGATGCAG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CVs3</w:t>
            </w:r>
            <w:proofErr w:type="spellEnd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tisene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CTTCGAACTGACTGCCCA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CVs4</w:t>
            </w:r>
            <w:proofErr w:type="spellEnd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sene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CV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PCR confirmation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AGCTTTGCAGGCACAACA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CVs4</w:t>
            </w:r>
            <w:proofErr w:type="spellEnd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tisenes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CTGGTAGTTGTCCCACC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1Iv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AV2068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Invers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*C*AAATGGGGACTCAGAAACGA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5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8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1Iv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*C*ACCTGTTTGTTTGCTGGTG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2Iv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AV2068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Invers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TCCAAGTGGCAATGGGGA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4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8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2Iv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TATGTCAGGGTGAGGCCA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3Iv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AV2068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Invers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CGGAATTGCTTGCAGAT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3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8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3Iv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宋体" w:eastAsia="宋体" w:hAnsi="宋体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CCTGGTTAGATGTGCTC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4Iv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AV2068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Invers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*C*ACCACCAATCCTGTCATC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4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8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lastRenderedPageBreak/>
              <w:t>Anel4Iv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宋体" w:eastAsia="宋体" w:hAnsi="宋体"/>
                <w:color w:val="000000"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*C*CCAAGTGTCAGAGCAGGTG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5Iv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AV2070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Invers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CAAGTCGCTGAATGCCA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2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8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5Iv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宋体" w:eastAsia="宋体" w:hAnsi="宋体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GTCTAAAGGTCCTCGGA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6Iv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AV2072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Invers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ATGCTGCTCGATCAGAC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2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8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6Iv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宋体" w:eastAsia="宋体" w:hAnsi="宋体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TGTGTTGTGGGTGCCATT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宋体" w:eastAsia="宋体" w:hAnsi="宋体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7Iv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AV2073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Invers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TACAGCGAAGAAAGCAGC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2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7Iv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宋体" w:eastAsia="宋体" w:hAnsi="宋体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GAAACCAAGGTCGAAAG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8Iv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AV2078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Invers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CAGCGAGCCATCAACAGA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9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8Iv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宋体" w:eastAsia="宋体" w:hAnsi="宋体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AAGCGTCGTCTCCTTACC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9Iv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AV2079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Invers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GCTCACCCGCTTTATTC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8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9Iv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宋体" w:eastAsia="宋体" w:hAnsi="宋体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CTTCTGCGGGTGATACT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10Iv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AV2080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Invers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CGCCTTACCGTTTGAAG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7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10Iv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宋体" w:eastAsia="宋体" w:hAnsi="宋体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TGTAGTCTGCGGTGCCT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11Iv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AV2085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Invers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CCCTTACACCCACCTCC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9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11Iv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宋体" w:eastAsia="宋体" w:hAnsi="宋体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CCTCCTTGTTAGTGGGTG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12Iv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AV2086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Invers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TACTGCATCCAGAAGGGG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1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12Iv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宋体" w:eastAsia="宋体" w:hAnsi="宋体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CGTCTCCGGTATCTCCT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13Iv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AV2095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Invers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AACCCCAAAAACGGATG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9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13Iv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宋体" w:eastAsia="宋体" w:hAnsi="宋体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AACCCCAAAAACGGATG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14Iv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AV2098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Invers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TCTACAGCAGCGGAGAAAG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7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14Iv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宋体" w:eastAsia="宋体" w:hAnsi="宋体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CCAATCACCACAGTTGCA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15Iv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AV2103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Invers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AAAAGAAAGCTGGTGGAG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8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15Iv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宋体" w:eastAsia="宋体" w:hAnsi="宋体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CCTTCGCCTGTATCTCC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16Iv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AV2106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Invers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ACCCTGCAACACGGAAAA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1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16Iv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宋体" w:eastAsia="宋体" w:hAnsi="宋体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TCTCCTCCAGAACCTCCGA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lastRenderedPageBreak/>
              <w:t>Anel17Iv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AV2109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Invers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TCCAAGACTGGCCTATCC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1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17Iv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宋体" w:eastAsia="宋体" w:hAnsi="宋体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TCTCCTCCAGGCTCTCTT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18Iv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AV2117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Invers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AGGAAAGAGCAGCCCCTT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2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18Iv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宋体" w:eastAsia="宋体" w:hAnsi="宋体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CCAATCACCACAGTTGCA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19Iv 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pAV2120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Inverse PCR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*C*AGAACGAGAACAGCAGCTC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12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jc w:val="right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35</w:t>
            </w:r>
          </w:p>
        </w:tc>
      </w:tr>
      <w:tr w:rsidR="00316D03" w:rsidRPr="00316D03" w:rsidTr="00030542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Anel19Iv antisen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宋体" w:eastAsia="宋体" w:hAnsi="宋体"/>
                <w:color w:val="000000"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  <w:r w:rsidRPr="00316D03"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  <w:t>G*C*CGGTTTCTTCGAAGCCCAG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16D03" w:rsidRPr="00316D03" w:rsidRDefault="00316D03" w:rsidP="00316D03">
            <w:pPr>
              <w:spacing w:after="0" w:line="240" w:lineRule="auto"/>
              <w:rPr>
                <w:rFonts w:ascii="Times New Roman" w:eastAsia="宋体" w:hAnsi="Times New Roman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:rsidR="00316D03" w:rsidRDefault="00316D03" w:rsidP="00B72153">
      <w:pPr>
        <w:spacing w:line="480" w:lineRule="auto"/>
        <w:rPr>
          <w:rFonts w:ascii="Times New Roman" w:hAnsi="Times New Roman"/>
          <w:b/>
        </w:rPr>
      </w:pPr>
    </w:p>
    <w:p w:rsidR="00131887" w:rsidRDefault="00131887" w:rsidP="00B72153">
      <w:pPr>
        <w:spacing w:line="480" w:lineRule="auto"/>
        <w:rPr>
          <w:rFonts w:ascii="Times New Roman" w:hAnsi="Times New Roman"/>
          <w:b/>
        </w:rPr>
      </w:pPr>
      <w:r w:rsidRPr="008974EB">
        <w:rPr>
          <w:rFonts w:ascii="Times New Roman" w:hAnsi="Times New Roman"/>
          <w:b/>
          <w:color w:val="000000"/>
        </w:rPr>
        <w:t xml:space="preserve">*: </w:t>
      </w:r>
      <w:proofErr w:type="spellStart"/>
      <w:r w:rsidRPr="008974EB">
        <w:rPr>
          <w:rFonts w:ascii="Times New Roman" w:hAnsi="Times New Roman"/>
          <w:b/>
          <w:color w:val="000000"/>
        </w:rPr>
        <w:t>phosphorothioation</w:t>
      </w:r>
      <w:proofErr w:type="spellEnd"/>
    </w:p>
    <w:p w:rsidR="00316D03" w:rsidRDefault="00316D03" w:rsidP="00B72153">
      <w:pPr>
        <w:spacing w:line="480" w:lineRule="auto"/>
        <w:rPr>
          <w:rFonts w:ascii="Times New Roman" w:hAnsi="Times New Roman"/>
          <w:b/>
        </w:rPr>
      </w:pPr>
    </w:p>
    <w:p w:rsidR="00316D03" w:rsidRPr="00B72153" w:rsidRDefault="00316D03" w:rsidP="00B72153">
      <w:pPr>
        <w:spacing w:line="480" w:lineRule="auto"/>
        <w:rPr>
          <w:rFonts w:ascii="Times New Roman" w:hAnsi="Times New Roman"/>
          <w:b/>
        </w:rPr>
      </w:pPr>
    </w:p>
    <w:p w:rsidR="00B72153" w:rsidRPr="0042697A" w:rsidRDefault="00B72153" w:rsidP="0042697A"/>
    <w:sectPr w:rsidR="00B72153" w:rsidRPr="0042697A" w:rsidSect="005B13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</w:compat>
  <w:docVars>
    <w:docVar w:name="Total_Editing_Time" w:val="21"/>
  </w:docVars>
  <w:rsids>
    <w:rsidRoot w:val="006F2D3D"/>
    <w:rsid w:val="00010036"/>
    <w:rsid w:val="00030542"/>
    <w:rsid w:val="00050B2A"/>
    <w:rsid w:val="00131887"/>
    <w:rsid w:val="00180D5F"/>
    <w:rsid w:val="002A73F7"/>
    <w:rsid w:val="003034F5"/>
    <w:rsid w:val="00316D03"/>
    <w:rsid w:val="0042697A"/>
    <w:rsid w:val="005B1367"/>
    <w:rsid w:val="005E47A1"/>
    <w:rsid w:val="006F2D3D"/>
    <w:rsid w:val="007A3600"/>
    <w:rsid w:val="008B2B43"/>
    <w:rsid w:val="00950E92"/>
    <w:rsid w:val="00A16C06"/>
    <w:rsid w:val="00B72153"/>
    <w:rsid w:val="00CB42A2"/>
    <w:rsid w:val="00F375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4F5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034F5"/>
    <w:rPr>
      <w:color w:val="0000FF" w:themeColor="hyperlink"/>
      <w:u w:val="single"/>
    </w:rPr>
  </w:style>
  <w:style w:type="paragraph" w:customStyle="1" w:styleId="Standa1">
    <w:name w:val="Standa1"/>
    <w:rsid w:val="0042697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de-DE" w:bidi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4F5"/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034F5"/>
    <w:rPr>
      <w:color w:val="0000FF" w:themeColor="hyperlink"/>
      <w:u w:val="single"/>
    </w:rPr>
  </w:style>
  <w:style w:type="paragraph" w:customStyle="1" w:styleId="Standa1">
    <w:name w:val="Standa1"/>
    <w:rsid w:val="0042697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GB" w:eastAsia="de-DE" w:bidi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3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58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4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571</Words>
  <Characters>4538</Characters>
  <Application>Microsoft Office Word</Application>
  <DocSecurity>0</DocSecurity>
  <Lines>648</Lines>
  <Paragraphs>425</Paragraphs>
  <ScaleCrop>false</ScaleCrop>
  <Company>Microsoft</Company>
  <LinksUpToDate>false</LinksUpToDate>
  <CharactersWithSpaces>4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, Xutao</dc:creator>
  <cp:keywords/>
  <dc:description/>
  <cp:lastModifiedBy>S3G_Apply_Fixed_Case</cp:lastModifiedBy>
  <cp:revision>17</cp:revision>
  <dcterms:created xsi:type="dcterms:W3CDTF">2014-11-19T23:32:00Z</dcterms:created>
  <dcterms:modified xsi:type="dcterms:W3CDTF">2017-07-18T20:46:00Z</dcterms:modified>
</cp:coreProperties>
</file>